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DD1" w:rsidRPr="006D1B76" w:rsidRDefault="00C92EF1">
      <w:pPr>
        <w:rPr>
          <w:rFonts w:ascii="Garamond" w:hAnsi="Garamond"/>
        </w:rPr>
      </w:pPr>
      <w:bookmarkStart w:id="0" w:name="_GoBack"/>
      <w:r>
        <w:rPr>
          <w:rFonts w:ascii="Garamond" w:hAnsi="Garamond"/>
          <w:b/>
        </w:rPr>
        <w:t>Table S2</w:t>
      </w:r>
      <w:r w:rsidR="00BD0DD1" w:rsidRPr="006D1B76">
        <w:rPr>
          <w:rFonts w:ascii="Garamond" w:hAnsi="Garamond"/>
          <w:b/>
        </w:rPr>
        <w:t>.</w:t>
      </w:r>
      <w:r w:rsidR="00BD0DD1" w:rsidRPr="006D1B76">
        <w:rPr>
          <w:rFonts w:ascii="Garamond" w:hAnsi="Garamond"/>
        </w:rPr>
        <w:t xml:space="preserve"> </w:t>
      </w:r>
    </w:p>
    <w:tbl>
      <w:tblPr>
        <w:tblStyle w:val="Svtlstnovn"/>
        <w:tblpPr w:leftFromText="141" w:rightFromText="141" w:vertAnchor="page" w:horzAnchor="margin" w:tblpXSpec="center" w:tblpY="2877"/>
        <w:tblW w:w="10533" w:type="dxa"/>
        <w:tblLook w:val="04A0" w:firstRow="1" w:lastRow="0" w:firstColumn="1" w:lastColumn="0" w:noHBand="0" w:noVBand="1"/>
      </w:tblPr>
      <w:tblGrid>
        <w:gridCol w:w="1358"/>
        <w:gridCol w:w="1545"/>
        <w:gridCol w:w="1727"/>
        <w:gridCol w:w="2766"/>
        <w:gridCol w:w="1063"/>
        <w:gridCol w:w="1064"/>
        <w:gridCol w:w="1010"/>
      </w:tblGrid>
      <w:tr w:rsidR="006D1B76" w:rsidRPr="00BD0DD1" w:rsidTr="006D1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bookmarkEnd w:id="0"/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cs-CZ"/>
              </w:rPr>
              <w:t>petB-petD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cs-CZ"/>
              </w:rPr>
            </w:pP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3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reski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_pereski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66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ivar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_divari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0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pestr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alpestr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81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pi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alpin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698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rmazic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armazic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96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arb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barb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699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aumgartenii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baumgartenii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99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iden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ident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0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ononiens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bononiens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73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ochleari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cochleari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17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rab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drab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0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latinoide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elatinoide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0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rin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erinu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74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ieseckea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gieseckean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15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lomer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glomer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13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act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lactiflor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2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ed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med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97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atul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atul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78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lviform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elviform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2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rsic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ersic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03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unc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unct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70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apuncul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apunculu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3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homboidal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homboidal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16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otund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otund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16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cheuchzeri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cheuchzeri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4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pi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47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hyrsoide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hyrsoide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67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achel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achel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03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un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uniflor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1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onta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_montan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480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l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fal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7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eculum-vener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speculum-vener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1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inn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_pinn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8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etonicifol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betonicifol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8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misphaeric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hemisphaeric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1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umile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humile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91521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ovat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ovat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8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cheuchzeri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scheuchzeri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N39708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ntaphrag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ntaphragma_sp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cs-CZ"/>
              </w:rPr>
              <w:t>rbcL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_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KC146507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ivar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_divari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lastRenderedPageBreak/>
              <w:t>EU71338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ononiens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bononiens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7247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ochleari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cochleari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725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rab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drab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39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rin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erinu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KC14654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lomer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glomer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64370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dell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act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dellia_lactiflor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726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ed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med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89300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atul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atul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35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lviform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elviform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726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rsic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ersic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KC14653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unc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unct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727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apuncul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apunculu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727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otund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otund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57198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cheuchzeri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cheuchzeri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728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pi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64372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hyrsoide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hyrsoide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728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achel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achel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57198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un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uniflor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Y0846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viburne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viburne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35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onta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_montan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41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l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fal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36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eculum-vener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speculum-vener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J41969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ntaphrag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lliptic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ntaphragma_elliptic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43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inn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_pinn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64371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icat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spicat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cs-CZ"/>
              </w:rPr>
              <w:t>trnL-trnF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_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Q70466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ivar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_divari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21314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pestr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alpestr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21316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iden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ident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445917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ochleari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cochleari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1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rab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drab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42657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latinoide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elatinoide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2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rin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erinu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Q70467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lomer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glomer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J58921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dell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act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dellia_lactiflor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Q82349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ed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med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21314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atul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atul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4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rsic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ersic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Q704667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unc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unct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5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apuncul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apunculu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5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otund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otund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6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cheuchzeri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cheuchzeri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6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pi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7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achel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achel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lastRenderedPageBreak/>
              <w:t>FJ42657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un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uniflor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Q98407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utt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viburne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uttsia_viburne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44591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onta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_montan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F08878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inn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_pinn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X44592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icat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spicat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cs-CZ"/>
              </w:rPr>
              <w:t>matK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_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KC14649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ivar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_divari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57194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ochleari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cochleari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29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rin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erinu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KC14650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lomer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glomer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31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dell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act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dellia_lactiflor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27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ed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med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89565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atul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atul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24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lviform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elviform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32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rsic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ersic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KC14649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unc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unct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97068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apuncul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apunculu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57195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otund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otundifoli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57196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cheuchzeri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cheuchzeri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E97068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achel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acheli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57196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un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uniflor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Q98364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utt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viburne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uttsia_viburne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247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onta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_montan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31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l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falc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25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eculum-vener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speculum-veneris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J429387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ntaphrag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lliptic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ntaphragma_elliptic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32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inn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_pinnata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71325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icat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spicatum</w:t>
            </w: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cs-CZ"/>
              </w:rPr>
              <w:t>ITSs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3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64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Q70452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ivar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denophora_divaricata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7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pi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alpina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2200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rmazic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armazica_1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3142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rmazic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armazica_2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2201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arb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barbata_1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3142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arb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barbata_2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61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eckia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beckiana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2204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iden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identata_1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3145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iden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identata_2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7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bononiens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bononiensis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7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rab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drabifolia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62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latinoide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elatinoides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8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rin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erinus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Q70453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lomer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glomerata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EU17777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dell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act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adellia_lactiflora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lastRenderedPageBreak/>
              <w:t>HQ82343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ed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medium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M21273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atul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atula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90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rsic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ersicifolia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HQ704547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unct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punctata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M21273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apunculu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apunculus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N57198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rotundifoli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rotundifolia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61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cheuchzeri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cheuchzeri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7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i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spicata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7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hyrsoide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hyrsoides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7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trachel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trachelium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8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uniflor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ampanula_uniflora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49909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utt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viburne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2127" w:type="dxa"/>
            <w:gridSpan w:val="2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Cuttsia_viburnea_all</w:t>
            </w: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66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montan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2127" w:type="dxa"/>
            <w:gridSpan w:val="2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Jasione_montana_all</w:t>
            </w: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89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falc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2127" w:type="dxa"/>
            <w:gridSpan w:val="2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falcata_all</w:t>
            </w:r>
          </w:p>
        </w:tc>
        <w:tc>
          <w:tcPr>
            <w:tcW w:w="1010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22065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eculum-vener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speculum-veneris_1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31478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eculum-veneris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Legousia_speculum-veneris_2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82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innata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etromarula_pinnata_all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83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globulariifoli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globulariifolium_all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22071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orbiculare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orbiculare_1</w:t>
            </w:r>
          </w:p>
        </w:tc>
      </w:tr>
      <w:tr w:rsidR="006D1B76" w:rsidRPr="00BD0DD1" w:rsidTr="006D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Y33148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orbiculare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orbiculare_2</w:t>
            </w:r>
          </w:p>
        </w:tc>
      </w:tr>
      <w:tr w:rsidR="006D1B76" w:rsidRPr="00BD0DD1" w:rsidTr="006D1B7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6D1B76" w:rsidRPr="00BD0DD1" w:rsidRDefault="006D1B76" w:rsidP="006D1B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DQ304584.1</w:t>
            </w:r>
          </w:p>
        </w:tc>
        <w:tc>
          <w:tcPr>
            <w:tcW w:w="1545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</w:t>
            </w:r>
          </w:p>
        </w:tc>
        <w:tc>
          <w:tcPr>
            <w:tcW w:w="1727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spicatum</w:t>
            </w:r>
          </w:p>
        </w:tc>
        <w:tc>
          <w:tcPr>
            <w:tcW w:w="2766" w:type="dxa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all</w:t>
            </w:r>
          </w:p>
        </w:tc>
        <w:tc>
          <w:tcPr>
            <w:tcW w:w="3137" w:type="dxa"/>
            <w:gridSpan w:val="3"/>
            <w:noWrap/>
            <w:hideMark/>
          </w:tcPr>
          <w:p w:rsidR="006D1B76" w:rsidRPr="00BD0DD1" w:rsidRDefault="006D1B76" w:rsidP="006D1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</w:pPr>
            <w:r w:rsidRPr="00BD0D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cs-CZ"/>
              </w:rPr>
              <w:t>Phyteuma_spicatum_all</w:t>
            </w:r>
          </w:p>
        </w:tc>
      </w:tr>
    </w:tbl>
    <w:p w:rsidR="00BD0DD1" w:rsidRDefault="00BD0DD1"/>
    <w:p w:rsidR="00BD0DD1" w:rsidRDefault="00BD0DD1"/>
    <w:p w:rsidR="00030147" w:rsidRDefault="00030147"/>
    <w:sectPr w:rsidR="000301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DD1"/>
    <w:rsid w:val="00030147"/>
    <w:rsid w:val="00046717"/>
    <w:rsid w:val="003F3263"/>
    <w:rsid w:val="006D1B76"/>
    <w:rsid w:val="009E60FB"/>
    <w:rsid w:val="00A324FA"/>
    <w:rsid w:val="00BD0DD1"/>
    <w:rsid w:val="00C92EF1"/>
    <w:rsid w:val="00D116FF"/>
    <w:rsid w:val="00D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BD0DD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Svtlstnovn">
    <w:name w:val="Light Shading"/>
    <w:basedOn w:val="Normlntabulka"/>
    <w:uiPriority w:val="60"/>
    <w:rsid w:val="00BD0D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BD0DD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Svtlstnovn">
    <w:name w:val="Light Shading"/>
    <w:basedOn w:val="Normlntabulka"/>
    <w:uiPriority w:val="60"/>
    <w:rsid w:val="00BD0D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4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4</Pages>
  <Words>1208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ri Dolezal</dc:creator>
  <cp:lastModifiedBy>Jiri Dolezal</cp:lastModifiedBy>
  <cp:revision>4</cp:revision>
  <dcterms:created xsi:type="dcterms:W3CDTF">2013-12-14T14:03:00Z</dcterms:created>
  <dcterms:modified xsi:type="dcterms:W3CDTF">2014-01-29T07:18:00Z</dcterms:modified>
</cp:coreProperties>
</file>